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C753B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AA4CB8" w14:textId="7E5AAAE3" w:rsidR="002B1864" w:rsidRDefault="002B1864" w:rsidP="002B186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A6DBF">
        <w:rPr>
          <w:rFonts w:ascii="Times New Roman" w:hAnsi="Times New Roman" w:cs="Times New Roman"/>
          <w:b/>
          <w:bCs/>
          <w:sz w:val="20"/>
          <w:szCs w:val="20"/>
        </w:rPr>
        <w:t>Occ</w:t>
      </w:r>
      <w:r w:rsidR="008A6DBF" w:rsidRPr="008A6DBF">
        <w:rPr>
          <w:rFonts w:ascii="Times New Roman" w:hAnsi="Times New Roman" w:cs="Times New Roman"/>
          <w:b/>
          <w:bCs/>
          <w:sz w:val="20"/>
          <w:szCs w:val="20"/>
        </w:rPr>
        <w:t>urrence</w:t>
      </w:r>
      <w:r w:rsidRPr="008A6DBF">
        <w:rPr>
          <w:rFonts w:ascii="Times New Roman" w:hAnsi="Times New Roman" w:cs="Times New Roman"/>
          <w:b/>
          <w:bCs/>
          <w:sz w:val="20"/>
          <w:szCs w:val="20"/>
        </w:rPr>
        <w:t>s</w:t>
      </w:r>
      <w:proofErr w:type="spellEnd"/>
      <w:r w:rsidRPr="008A6D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A6DBF">
        <w:rPr>
          <w:rFonts w:ascii="Times New Roman" w:hAnsi="Times New Roman" w:cs="Times New Roman"/>
          <w:b/>
          <w:bCs/>
          <w:sz w:val="20"/>
          <w:szCs w:val="20"/>
        </w:rPr>
        <w:t>cleaning</w:t>
      </w:r>
      <w:proofErr w:type="spellEnd"/>
      <w:r w:rsidRPr="008A6D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A6DBF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8A6D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A6DBF">
        <w:rPr>
          <w:rFonts w:ascii="Times New Roman" w:hAnsi="Times New Roman" w:cs="Times New Roman"/>
          <w:b/>
          <w:bCs/>
          <w:sz w:val="20"/>
          <w:szCs w:val="20"/>
        </w:rPr>
        <w:t>thinning</w:t>
      </w:r>
      <w:proofErr w:type="spellEnd"/>
    </w:p>
    <w:p w14:paraId="6250E6FE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BA79FC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>(occCite);</w:t>
      </w:r>
    </w:p>
    <w:p w14:paraId="10E69EFA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>#Creating a GBIF login</w:t>
      </w:r>
    </w:p>
    <w:p w14:paraId="7A6D9BE8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Login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GBIFLoginManager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B1864">
        <w:rPr>
          <w:rFonts w:ascii="Times New Roman" w:hAnsi="Times New Roman" w:cs="Times New Roman"/>
          <w:sz w:val="20"/>
          <w:szCs w:val="20"/>
        </w:rPr>
        <w:t>user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= "botanical24",</w:t>
      </w:r>
    </w:p>
    <w:p w14:paraId="5A03113C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email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 xml:space="preserve"> = "botanical24@gmail.com",</w:t>
      </w:r>
    </w:p>
    <w:p w14:paraId="42B911AC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pwd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 xml:space="preserve"> = "</w:t>
      </w:r>
      <w:proofErr w:type="gramStart"/>
      <w:r w:rsidRPr="002B1864">
        <w:rPr>
          <w:rFonts w:ascii="Times New Roman" w:hAnsi="Times New Roman" w:cs="Times New Roman"/>
          <w:sz w:val="20"/>
          <w:szCs w:val="20"/>
        </w:rPr>
        <w:t>il....</w:t>
      </w:r>
      <w:proofErr w:type="gramEnd"/>
      <w:r w:rsidRPr="002B1864">
        <w:rPr>
          <w:rFonts w:ascii="Times New Roman" w:hAnsi="Times New Roman" w:cs="Times New Roman"/>
          <w:sz w:val="20"/>
          <w:szCs w:val="20"/>
        </w:rPr>
        <w:t>.24")</w:t>
      </w:r>
    </w:p>
    <w:p w14:paraId="50E7DC62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FE80D4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DownloadDirecto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&lt;- ("D:/Africa/Download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directo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")</w:t>
      </w:r>
    </w:p>
    <w:p w14:paraId="63A12E10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mySimpleOccCiteObject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occQue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B1864">
        <w:rPr>
          <w:rFonts w:ascii="Times New Roman" w:hAnsi="Times New Roman" w:cs="Times New Roman"/>
          <w:sz w:val="20"/>
          <w:szCs w:val="20"/>
        </w:rPr>
        <w:t>x = "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Pterocarpu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erinaceus",</w:t>
      </w:r>
    </w:p>
    <w:p w14:paraId="39710EFA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datasources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2B186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2B1864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bien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"),</w:t>
      </w:r>
    </w:p>
    <w:p w14:paraId="41586DA1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Login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Login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78728709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DownloadDirecto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= </w:t>
      </w:r>
    </w:p>
    <w:p w14:paraId="5CB36465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DownloadDirecto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,</w:t>
      </w:r>
    </w:p>
    <w:p w14:paraId="691F67E8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checkPreviousGBIFDownload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 xml:space="preserve"> = T)</w:t>
      </w:r>
    </w:p>
    <w:p w14:paraId="21283D8B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CDCD99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B1864">
        <w:rPr>
          <w:rFonts w:ascii="Times New Roman" w:hAnsi="Times New Roman" w:cs="Times New Roman"/>
          <w:sz w:val="20"/>
          <w:szCs w:val="20"/>
        </w:rPr>
        <w:t xml:space="preserve"># GBIF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results</w:t>
      </w:r>
      <w:proofErr w:type="spellEnd"/>
    </w:p>
    <w:p w14:paraId="1DD5579D" w14:textId="73763CC6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options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max.print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=999999)</w:t>
      </w:r>
    </w:p>
    <w:p w14:paraId="011F7170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1757F1" w14:textId="173E8768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head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B1864">
        <w:rPr>
          <w:rFonts w:ascii="Times New Roman" w:hAnsi="Times New Roman" w:cs="Times New Roman"/>
          <w:sz w:val="20"/>
          <w:szCs w:val="20"/>
        </w:rPr>
        <w:t>mySimpleOccCiteObject@occResult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$`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Pterocarpu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erinaceus`$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$OccurrenceTable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)</w:t>
      </w:r>
    </w:p>
    <w:p w14:paraId="67957DC8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head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B1864">
        <w:rPr>
          <w:rFonts w:ascii="Times New Roman" w:hAnsi="Times New Roman" w:cs="Times New Roman"/>
          <w:sz w:val="20"/>
          <w:szCs w:val="20"/>
        </w:rPr>
        <w:t>mySimpleOccCiteObject@occResult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$`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Pterocarpu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erinaceus`$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BIEN$OccurrenceTable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)</w:t>
      </w:r>
    </w:p>
    <w:p w14:paraId="03E90FF2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15739C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B1864">
        <w:rPr>
          <w:rFonts w:ascii="Times New Roman" w:hAnsi="Times New Roman" w:cs="Times New Roman"/>
          <w:sz w:val="20"/>
          <w:szCs w:val="20"/>
        </w:rPr>
        <w:t>SaveasCSV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mySimpleOccCiteObject@occResult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$`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Pterocarpus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erinaceus`$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GBIF$OccurrenceTable</w:t>
      </w:r>
      <w:proofErr w:type="spellEnd"/>
    </w:p>
    <w:p w14:paraId="1500E019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B1864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B1864">
        <w:rPr>
          <w:rFonts w:ascii="Times New Roman" w:hAnsi="Times New Roman" w:cs="Times New Roman"/>
          <w:sz w:val="20"/>
          <w:szCs w:val="20"/>
        </w:rPr>
        <w:t>SaveasCSV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, 'D:/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Download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directory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/PeOccs.csv')</w:t>
      </w:r>
    </w:p>
    <w:p w14:paraId="5DA1C9F1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65E0BA" w14:textId="54DD5F32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summary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mySimpleOccCiteObject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)</w:t>
      </w:r>
    </w:p>
    <w:p w14:paraId="5B6B0913" w14:textId="77777777" w:rsidR="002B1864" w:rsidRPr="002B1864" w:rsidRDefault="002B1864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186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2B186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B1864">
        <w:rPr>
          <w:rFonts w:ascii="Times New Roman" w:hAnsi="Times New Roman" w:cs="Times New Roman"/>
          <w:sz w:val="20"/>
          <w:szCs w:val="20"/>
        </w:rPr>
        <w:t>mySimpleOccCiteObject</w:t>
      </w:r>
      <w:proofErr w:type="spellEnd"/>
      <w:r w:rsidRPr="002B1864">
        <w:rPr>
          <w:rFonts w:ascii="Times New Roman" w:hAnsi="Times New Roman" w:cs="Times New Roman"/>
          <w:sz w:val="20"/>
          <w:szCs w:val="20"/>
        </w:rPr>
        <w:t>)</w:t>
      </w:r>
    </w:p>
    <w:p w14:paraId="155AF9A9" w14:textId="6BF00ED7" w:rsidR="00171770" w:rsidRDefault="00171770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304472" w14:textId="77777777" w:rsidR="008A6DBF" w:rsidRDefault="008A6DBF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60AEB1" w14:textId="77777777" w:rsidR="008A6DBF" w:rsidRDefault="008A6DBF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0FD6D1" w14:textId="66EE7222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AF0EAA">
        <w:rPr>
          <w:rFonts w:ascii="Times New Roman" w:hAnsi="Times New Roman" w:cs="Times New Roman"/>
          <w:b/>
          <w:bCs/>
          <w:sz w:val="20"/>
          <w:szCs w:val="20"/>
        </w:rPr>
        <w:t>hinning</w:t>
      </w:r>
      <w:proofErr w:type="spellEnd"/>
    </w:p>
    <w:p w14:paraId="7FC8EA66" w14:textId="77777777" w:rsid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C9FE9C" w14:textId="521725BE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AF0EAA">
        <w:rPr>
          <w:rFonts w:ascii="Times New Roman" w:hAnsi="Times New Roman" w:cs="Times New Roman"/>
          <w:sz w:val="20"/>
          <w:szCs w:val="20"/>
        </w:rPr>
        <w:t>(raster)</w:t>
      </w:r>
    </w:p>
    <w:p w14:paraId="5C3983E2" w14:textId="77777777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F0EAA">
        <w:rPr>
          <w:rFonts w:ascii="Times New Roman" w:hAnsi="Times New Roman" w:cs="Times New Roman"/>
          <w:sz w:val="20"/>
          <w:szCs w:val="20"/>
        </w:rPr>
        <w:t>Thinning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 xml:space="preserve"> &lt;-raster('D:/Pe/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VarsAll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annualPET.tif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')</w:t>
      </w:r>
    </w:p>
    <w:p w14:paraId="25854D72" w14:textId="77777777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F0EAA">
        <w:rPr>
          <w:rFonts w:ascii="Times New Roman" w:hAnsi="Times New Roman" w:cs="Times New Roman"/>
          <w:sz w:val="20"/>
          <w:szCs w:val="20"/>
        </w:rPr>
        <w:t>par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AF0EA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1,1))</w:t>
      </w:r>
    </w:p>
    <w:p w14:paraId="5220CA40" w14:textId="529943BB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F0EAA">
        <w:rPr>
          <w:rFonts w:ascii="Times New Roman" w:hAnsi="Times New Roman" w:cs="Times New Roman"/>
          <w:sz w:val="20"/>
          <w:szCs w:val="20"/>
        </w:rPr>
        <w:t>Thinning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)</w:t>
      </w:r>
    </w:p>
    <w:p w14:paraId="4EFBE512" w14:textId="77777777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AF0EAA">
        <w:rPr>
          <w:rFonts w:ascii="Times New Roman" w:hAnsi="Times New Roman" w:cs="Times New Roman"/>
          <w:sz w:val="20"/>
          <w:szCs w:val="20"/>
        </w:rPr>
        <w:t>(enmSdmX)</w:t>
      </w:r>
    </w:p>
    <w:p w14:paraId="17918AB2" w14:textId="5CC8369F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_occ_raw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 xml:space="preserve"> &lt;- read.csv('D:/Pe/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Occs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/Pe_unthinned.csv')</w:t>
      </w:r>
    </w:p>
    <w:p w14:paraId="458283B7" w14:textId="77777777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_occ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elimCellDuplicates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x=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sp_occ_raw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, r=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Thinning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longLat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=</w:t>
      </w:r>
    </w:p>
    <w:p w14:paraId="1C03FED9" w14:textId="3449DD2D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F0EAA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proofErr w:type="gramStart"/>
      <w:r w:rsidRPr="00AF0EA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AF0EAA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longitude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latitude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'))</w:t>
      </w:r>
    </w:p>
    <w:p w14:paraId="60547A8F" w14:textId="77777777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nrow</w:t>
      </w:r>
      <w:proofErr w:type="spellEnd"/>
      <w:proofErr w:type="gramEnd"/>
      <w:r w:rsidRPr="00AF0EA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sp_occ_raw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)</w:t>
      </w:r>
    </w:p>
    <w:p w14:paraId="179C5D5F" w14:textId="10B6DF18" w:rsidR="00AF0EAA" w:rsidRPr="00AF0EAA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0EAA">
        <w:rPr>
          <w:rFonts w:ascii="Times New Roman" w:hAnsi="Times New Roman" w:cs="Times New Roman"/>
          <w:sz w:val="20"/>
          <w:szCs w:val="20"/>
        </w:rPr>
        <w:t>nrow</w:t>
      </w:r>
      <w:proofErr w:type="spellEnd"/>
      <w:proofErr w:type="gramEnd"/>
      <w:r w:rsidRPr="00AF0EA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sp_occ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)</w:t>
      </w:r>
    </w:p>
    <w:p w14:paraId="0E0C0F32" w14:textId="64B6C101" w:rsidR="008A6DBF" w:rsidRDefault="00AF0EAA" w:rsidP="00AF0E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F0EAA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AF0EAA">
        <w:rPr>
          <w:rFonts w:ascii="Times New Roman" w:hAnsi="Times New Roman" w:cs="Times New Roman"/>
          <w:sz w:val="20"/>
          <w:szCs w:val="20"/>
        </w:rPr>
        <w:t>sp_occ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, 'D:/Pe/</w:t>
      </w:r>
      <w:proofErr w:type="spellStart"/>
      <w:r w:rsidRPr="00AF0EAA">
        <w:rPr>
          <w:rFonts w:ascii="Times New Roman" w:hAnsi="Times New Roman" w:cs="Times New Roman"/>
          <w:sz w:val="20"/>
          <w:szCs w:val="20"/>
        </w:rPr>
        <w:t>Occs</w:t>
      </w:r>
      <w:proofErr w:type="spellEnd"/>
      <w:r w:rsidRPr="00AF0EAA">
        <w:rPr>
          <w:rFonts w:ascii="Times New Roman" w:hAnsi="Times New Roman" w:cs="Times New Roman"/>
          <w:sz w:val="20"/>
          <w:szCs w:val="20"/>
        </w:rPr>
        <w:t>/Pe_thinned.csv')</w:t>
      </w:r>
    </w:p>
    <w:p w14:paraId="12E3FB61" w14:textId="77777777" w:rsidR="008A6DBF" w:rsidRDefault="008A6DBF" w:rsidP="002B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4F44F2" w14:textId="3C7D41B6" w:rsidR="006A0D94" w:rsidRPr="00F320EE" w:rsidRDefault="00F320EE" w:rsidP="002B186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20EE">
        <w:rPr>
          <w:rFonts w:ascii="Times New Roman" w:hAnsi="Times New Roman" w:cs="Times New Roman"/>
          <w:b/>
          <w:bCs/>
          <w:sz w:val="20"/>
          <w:szCs w:val="20"/>
        </w:rPr>
        <w:t>VIF Analysis</w:t>
      </w:r>
    </w:p>
    <w:p w14:paraId="0A792D85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rm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l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))</w:t>
      </w:r>
    </w:p>
    <w:p w14:paraId="25B9689C" w14:textId="6E30CB61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occ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read.csv('D:/Pe/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Occ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/Pe_thinned.csv')</w:t>
      </w:r>
    </w:p>
    <w:p w14:paraId="6C6ED93B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occ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occ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0D6D1B4C" w14:textId="7B068EEC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occ</w:t>
      </w:r>
      <w:proofErr w:type="spellEnd"/>
    </w:p>
    <w:p w14:paraId="2DBCE723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raster)</w:t>
      </w:r>
    </w:p>
    <w:p w14:paraId="55473C9E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320E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tack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list.files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 xml:space="preserve">("D:/Pe/VarsAll"),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pattern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tif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$',</w:t>
      </w:r>
    </w:p>
    <w:p w14:paraId="32AAC7D3" w14:textId="45A5ECAB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20EE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full.names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 xml:space="preserve"> = TRUE))</w:t>
      </w:r>
    </w:p>
    <w:p w14:paraId="45F03DBA" w14:textId="2720FB68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320E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tack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4F14DBA9" w14:textId="09753C8F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df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occ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6E3BB809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extract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sp_df$longitude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df$latitude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)</w:t>
      </w:r>
    </w:p>
    <w:p w14:paraId="041022B7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0C63B088" w14:textId="71A0E4A8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head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67780302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extract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F320EE">
        <w:rPr>
          <w:rFonts w:ascii="Times New Roman" w:hAnsi="Times New Roman" w:cs="Times New Roman"/>
          <w:sz w:val="20"/>
          <w:szCs w:val="20"/>
        </w:rPr>
        <w:t>sp_df$longitude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df$latitude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)</w:t>
      </w:r>
    </w:p>
    <w:p w14:paraId="7AD247FB" w14:textId="4470EF6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sp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702061F1" w14:textId="77777777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lastRenderedPageBreak/>
        <w:t>library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ecospat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)</w:t>
      </w:r>
    </w:p>
    <w:p w14:paraId="094B370F" w14:textId="3B9D0B53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usdm)</w:t>
      </w:r>
    </w:p>
    <w:p w14:paraId="056700EF" w14:textId="12C83EE1" w:rsidR="00F320EE" w:rsidRP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vif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>,37:1])</w:t>
      </w:r>
    </w:p>
    <w:p w14:paraId="6340D9D9" w14:textId="5B9B9741" w:rsidR="00F320EE" w:rsidRDefault="00F320EE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20EE">
        <w:rPr>
          <w:rFonts w:ascii="Times New Roman" w:hAnsi="Times New Roman" w:cs="Times New Roman"/>
          <w:sz w:val="20"/>
          <w:szCs w:val="20"/>
        </w:rPr>
        <w:t>vifcor</w:t>
      </w:r>
      <w:proofErr w:type="spellEnd"/>
      <w:proofErr w:type="gramEnd"/>
      <w:r w:rsidRPr="00F320E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sp_</w:t>
      </w:r>
      <w:proofErr w:type="gramStart"/>
      <w:r w:rsidRPr="00F320EE">
        <w:rPr>
          <w:rFonts w:ascii="Times New Roman" w:hAnsi="Times New Roman" w:cs="Times New Roman"/>
          <w:sz w:val="20"/>
          <w:szCs w:val="20"/>
        </w:rPr>
        <w:t>ids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F320EE">
        <w:rPr>
          <w:rFonts w:ascii="Times New Roman" w:hAnsi="Times New Roman" w:cs="Times New Roman"/>
          <w:sz w:val="20"/>
          <w:szCs w:val="20"/>
        </w:rPr>
        <w:t xml:space="preserve">,37:1], </w:t>
      </w:r>
      <w:proofErr w:type="spellStart"/>
      <w:r w:rsidRPr="00F320EE">
        <w:rPr>
          <w:rFonts w:ascii="Times New Roman" w:hAnsi="Times New Roman" w:cs="Times New Roman"/>
          <w:sz w:val="20"/>
          <w:szCs w:val="20"/>
        </w:rPr>
        <w:t>th</w:t>
      </w:r>
      <w:proofErr w:type="spellEnd"/>
      <w:r w:rsidRPr="00F320EE">
        <w:rPr>
          <w:rFonts w:ascii="Times New Roman" w:hAnsi="Times New Roman" w:cs="Times New Roman"/>
          <w:sz w:val="20"/>
          <w:szCs w:val="20"/>
        </w:rPr>
        <w:t>=.8)</w:t>
      </w:r>
    </w:p>
    <w:p w14:paraId="1AC1E3C3" w14:textId="77777777" w:rsidR="00FA4A2B" w:rsidRDefault="00FA4A2B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506A8C" w14:textId="77777777" w:rsidR="00FA4A2B" w:rsidRDefault="00FA4A2B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A5CE28" w14:textId="7E060584" w:rsidR="00C62BB4" w:rsidRDefault="00365408" w:rsidP="00F320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urrent </w:t>
      </w:r>
      <w:r w:rsidRPr="00C62BB4">
        <w:rPr>
          <w:rFonts w:ascii="Times New Roman" w:hAnsi="Times New Roman" w:cs="Times New Roman"/>
          <w:b/>
          <w:bCs/>
          <w:sz w:val="20"/>
          <w:szCs w:val="20"/>
        </w:rPr>
        <w:t>Model</w:t>
      </w:r>
      <w:r>
        <w:rPr>
          <w:rFonts w:ascii="Times New Roman" w:hAnsi="Times New Roman" w:cs="Times New Roman"/>
          <w:b/>
          <w:bCs/>
          <w:sz w:val="20"/>
          <w:szCs w:val="20"/>
        </w:rPr>
        <w:t>ing</w:t>
      </w:r>
    </w:p>
    <w:p w14:paraId="2742783D" w14:textId="77777777" w:rsidR="00C62BB4" w:rsidRDefault="00C62BB4" w:rsidP="00F320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FFB848" w14:textId="77777777" w:rsidR="00C62BB4" w:rsidRDefault="00C62BB4" w:rsidP="00F320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62B12B" w14:textId="44F38E83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r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))</w:t>
      </w:r>
    </w:p>
    <w:p w14:paraId="6A33896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terr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562AF28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biomod2)</w:t>
      </w:r>
    </w:p>
    <w:p w14:paraId="52A26D2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C4227D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read.csv(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Occ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PeBiomod2.csv')</w:t>
      </w:r>
    </w:p>
    <w:p w14:paraId="51003A0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head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2DE9538B" w14:textId="4EAF085D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'Pe'</w:t>
      </w:r>
    </w:p>
    <w:p w14:paraId="2FD44ABD" w14:textId="2BE0AA48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] == 1)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, ]</w:t>
      </w:r>
      <w:proofErr w:type="gramEnd"/>
    </w:p>
    <w:p w14:paraId="0FD10582" w14:textId="64F16578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myResp.PA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as.numeric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])</w:t>
      </w:r>
    </w:p>
    <w:p w14:paraId="353AD9E3" w14:textId="1BCE9A3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RespX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X_WGS84', 'Y_WGS84')]</w:t>
      </w:r>
    </w:p>
    <w:p w14:paraId="2DC5BC2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Expl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terr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::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rast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st.fil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("D:/Pe/Currentc")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atter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tif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$',</w:t>
      </w:r>
    </w:p>
    <w:p w14:paraId="15CFB9C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ull.nam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TRUE))</w:t>
      </w:r>
    </w:p>
    <w:p w14:paraId="5D15BA3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Exp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50E77D1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BB6A9C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lt;- paste0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"/"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".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Models.models.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")</w:t>
      </w:r>
    </w:p>
    <w:p w14:paraId="099D247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if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exist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) {</w:t>
      </w:r>
    </w:p>
    <w:p w14:paraId="6C8DDBC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loa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)</w:t>
      </w:r>
    </w:p>
    <w:p w14:paraId="193436C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 else {</w:t>
      </w:r>
    </w:p>
    <w:p w14:paraId="03257A6F" w14:textId="54AA4029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FD6B28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Data.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Formating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resp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myResp.PA,</w:t>
      </w:r>
    </w:p>
    <w:p w14:paraId="7A8B42A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xpl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Exp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4B88E33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resp.x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XY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5D80EFF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resp.name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3682F22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A.nb.rep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1,</w:t>
      </w:r>
    </w:p>
    <w:p w14:paraId="588FD18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A.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nb.absenc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5000,</w:t>
      </w:r>
    </w:p>
    <w:p w14:paraId="2066E7D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A.strateg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ando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71D3ADA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ing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.forma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Data.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60B9C31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modeling.id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Mode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517E716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RF', 'GLM', 'MAXNET', 'GBM', 'FDA'),</w:t>
      </w:r>
    </w:p>
    <w:p w14:paraId="7AD1FFD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V.strategy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ando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654FEEF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V.nb.rep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5,</w:t>
      </w:r>
    </w:p>
    <w:p w14:paraId="46900F5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V.perc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0.8,</w:t>
      </w:r>
    </w:p>
    <w:p w14:paraId="1FA9559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OPT.strategy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bigboss',</w:t>
      </w:r>
    </w:p>
    <w:p w14:paraId="3E46868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eval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TSS', 'ROC'),</w:t>
      </w:r>
    </w:p>
    <w:p w14:paraId="32A3099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var.impor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1,</w:t>
      </w:r>
    </w:p>
    <w:p w14:paraId="33B3899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eed.va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42)</w:t>
      </w:r>
    </w:p>
    <w:p w14:paraId="09B27EB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</w:t>
      </w:r>
    </w:p>
    <w:p w14:paraId="1FB3D49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5D5049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Data.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081E725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8A1228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buil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full.name = NULL, PA = NULL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NULL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NULL)</w:t>
      </w:r>
    </w:p>
    <w:p w14:paraId="6094C70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6A381E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paste0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 "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roj_Curre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/"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".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.projection.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")</w:t>
      </w:r>
    </w:p>
    <w:p w14:paraId="09BB3D2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if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exist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)) {</w:t>
      </w:r>
    </w:p>
    <w:p w14:paraId="6F25F0E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loa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))</w:t>
      </w:r>
    </w:p>
    <w:p w14:paraId="1D9707A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 else {</w:t>
      </w:r>
    </w:p>
    <w:p w14:paraId="460CC3A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# Project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ingl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</w:p>
    <w:p w14:paraId="72BB4D9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rojection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bm.mod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169C64D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proj.name = 'Current',</w:t>
      </w:r>
    </w:p>
    <w:p w14:paraId="08D61F0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new.env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Exp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1970C72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1694EFD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uild.clamping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.mask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TRUE)</w:t>
      </w:r>
    </w:p>
    <w:p w14:paraId="6AC11E2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</w:t>
      </w:r>
    </w:p>
    <w:p w14:paraId="59B7424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675AA1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lt;- paste0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"/"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RespNam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".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Models.ensemble.models.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")</w:t>
      </w:r>
    </w:p>
    <w:p w14:paraId="4B0B964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if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exist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) {</w:t>
      </w:r>
    </w:p>
    <w:p w14:paraId="16907AF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load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le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)</w:t>
      </w:r>
    </w:p>
    <w:p w14:paraId="3FCAC59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 else {</w:t>
      </w:r>
    </w:p>
    <w:p w14:paraId="610A82C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# Model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nsembl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</w:p>
    <w:p w14:paraId="6B48C99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nsembleModeling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bm.mod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626B6F6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4E9D23C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em.by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7D72319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em.algo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c('EMca'),</w:t>
      </w:r>
    </w:p>
    <w:p w14:paraId="20E5D68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selec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c('TSS'),</w:t>
      </w:r>
    </w:p>
    <w:p w14:paraId="2C6312E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selec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.datas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validatio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6FD9851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selec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.thresh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0.7),</w:t>
      </w:r>
    </w:p>
    <w:p w14:paraId="06D43E7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eval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TSS', 'ROC'),</w:t>
      </w:r>
    </w:p>
    <w:p w14:paraId="176C429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var.impor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1,</w:t>
      </w:r>
    </w:p>
    <w:p w14:paraId="2F43E7B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eed.va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42)</w:t>
      </w:r>
    </w:p>
    <w:p w14:paraId="5B1CFBD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}</w:t>
      </w:r>
    </w:p>
    <w:p w14:paraId="01F584C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2F47A5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8A8FA2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proofErr w:type="gramEnd"/>
    </w:p>
    <w:p w14:paraId="1592B30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7EA876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B596A4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Project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nsembl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ingl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rojec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704F53A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nsembleForecasting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2E480A8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.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1CC98C9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7B22DCE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36E8C374" w14:textId="226C494D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filter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1A9F074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nsembleForecasting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61E78D0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proj.name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0B1A3C0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new.env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Exp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087CD2E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37B28D0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57DA15F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filter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12CAD0F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09C073D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proofErr w:type="gramEnd"/>
    </w:p>
    <w:p w14:paraId="64F30060" w14:textId="2F44D1BC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596259B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show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27BA1F6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Eval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44BB2D4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BC3C6A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GETSS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valua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</w:p>
    <w:p w14:paraId="00A86BF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58432CF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full.name = NULL,</w:t>
      </w:r>
    </w:p>
    <w:p w14:paraId="2420BCB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PA = NULL,</w:t>
      </w:r>
    </w:p>
    <w:p w14:paraId="16F4E4F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NULL,</w:t>
      </w:r>
    </w:p>
    <w:p w14:paraId="4C00B6D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NULL,</w:t>
      </w:r>
    </w:p>
    <w:p w14:paraId="527236A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eval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TSS'</w:t>
      </w:r>
    </w:p>
    <w:p w14:paraId="771EB1A4" w14:textId="73DE903E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6F91E8B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GETSS</w:t>
      </w:r>
    </w:p>
    <w:p w14:paraId="4B99F39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C2402A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GETSS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GETTSSPAPER-Pe.csv')</w:t>
      </w:r>
    </w:p>
    <w:p w14:paraId="48F7F87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C03F39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GEROC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valua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</w:p>
    <w:p w14:paraId="6EA4426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2E93D71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full.name = NULL,</w:t>
      </w:r>
    </w:p>
    <w:p w14:paraId="78AE477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PA = NULL,</w:t>
      </w:r>
    </w:p>
    <w:p w14:paraId="50F8AB7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NULL,</w:t>
      </w:r>
    </w:p>
    <w:p w14:paraId="6ED6212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NULL,</w:t>
      </w:r>
    </w:p>
    <w:p w14:paraId="27C204B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eval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ROC'</w:t>
      </w:r>
    </w:p>
    <w:p w14:paraId="593AF78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4635FDB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2052ED8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lastRenderedPageBreak/>
        <w:t>GEROC</w:t>
      </w:r>
    </w:p>
    <w:p w14:paraId="286F600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3C3124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GEROC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GETROCPAPER-Pe.csv')</w:t>
      </w:r>
    </w:p>
    <w:p w14:paraId="487AE4B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formal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ubinf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NULL)</w:t>
      </w:r>
    </w:p>
    <w:p w14:paraId="53BEEEB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ED92A5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valuatio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score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importance</w:t>
      </w:r>
      <w:proofErr w:type="spellEnd"/>
    </w:p>
    <w:p w14:paraId="4C39299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7FE2AC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EV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evalua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7CBAE2D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VI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variables_importanc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289E0D5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2722FA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EV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EvalCurrent-PePAPERL.csv')</w:t>
      </w:r>
    </w:p>
    <w:p w14:paraId="019ACED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VI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VarImpCurrent-PePAPERL.csv')</w:t>
      </w:r>
    </w:p>
    <w:p w14:paraId="7CE18D5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A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Eval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alibratio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2F6E594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B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Eval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validatio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29390D1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C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EvalBox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group.by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)</w:t>
      </w:r>
    </w:p>
    <w:p w14:paraId="1E30001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27F711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A </w:t>
      </w:r>
    </w:p>
    <w:p w14:paraId="7BDDD1D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B</w:t>
      </w:r>
    </w:p>
    <w:p w14:paraId="07C7B7B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option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ax.pri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=25000)</w:t>
      </w:r>
    </w:p>
    <w:p w14:paraId="13DEB69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C</w:t>
      </w:r>
    </w:p>
    <w:p w14:paraId="3756270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F23BAF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D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VarImpBox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group.by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xpl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)</w:t>
      </w:r>
    </w:p>
    <w:p w14:paraId="00F6A0F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E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VarImpBox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group.by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xpl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)</w:t>
      </w:r>
    </w:p>
    <w:p w14:paraId="1089C89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F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VarImpBox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group.by =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go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expl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)</w:t>
      </w:r>
    </w:p>
    <w:p w14:paraId="10E1572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3446FC3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D</w:t>
      </w:r>
    </w:p>
    <w:p w14:paraId="128895DA" w14:textId="3C50866C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E</w:t>
      </w:r>
    </w:p>
    <w:p w14:paraId="1CE991F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F</w:t>
      </w:r>
    </w:p>
    <w:p w14:paraId="41FB8B6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#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ves</w:t>
      </w:r>
      <w:proofErr w:type="spellEnd"/>
    </w:p>
    <w:p w14:paraId="0FA93C6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buil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6A7F65B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ResponseCurve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346E8BC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0FF4364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xed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3A7FCCA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#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ves</w:t>
      </w:r>
      <w:proofErr w:type="spellEnd"/>
    </w:p>
    <w:p w14:paraId="68AFC13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buil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RUN1')</w:t>
      </w:r>
    </w:p>
    <w:p w14:paraId="3994E5C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ResponseCurve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ModelOu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2040BC7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6E8C118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fixed.va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5A27F00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D3D76D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FCCDD1F" w14:textId="15460847" w:rsidR="00365408" w:rsidRDefault="00365408" w:rsidP="0036540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nsem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utur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62BB4">
        <w:rPr>
          <w:rFonts w:ascii="Times New Roman" w:hAnsi="Times New Roman" w:cs="Times New Roman"/>
          <w:b/>
          <w:bCs/>
          <w:sz w:val="20"/>
          <w:szCs w:val="20"/>
        </w:rPr>
        <w:t>Model</w:t>
      </w:r>
      <w:r>
        <w:rPr>
          <w:rFonts w:ascii="Times New Roman" w:hAnsi="Times New Roman" w:cs="Times New Roman"/>
          <w:b/>
          <w:bCs/>
          <w:sz w:val="20"/>
          <w:szCs w:val="20"/>
        </w:rPr>
        <w:t>ing</w:t>
      </w:r>
    </w:p>
    <w:p w14:paraId="66F8BF39" w14:textId="77777777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A0471D7" w14:textId="70A0E186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# access126</w:t>
      </w:r>
    </w:p>
    <w:p w14:paraId="2790223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ExplFutureF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terr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::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rast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st.fil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("D:/Pe/access126c")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atter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tif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$',</w:t>
      </w:r>
    </w:p>
    <w:p w14:paraId="1EBEAF40" w14:textId="219561A5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ull.nam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TRUE))</w:t>
      </w:r>
    </w:p>
    <w:p w14:paraId="1455F48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Fu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nsembleForecasting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4091D2E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proj.name = 'access126',</w:t>
      </w:r>
    </w:p>
    <w:p w14:paraId="3555B4A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new.env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myExplFutureF1,</w:t>
      </w:r>
    </w:p>
    <w:p w14:paraId="34011DE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29E3E9B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278A45C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filter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7EA2FE5C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E051C4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Fu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</w:t>
      </w:r>
    </w:p>
    <w:p w14:paraId="09502714" w14:textId="4012856C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myBiomodEMProjFut1)</w:t>
      </w:r>
    </w:p>
    <w:p w14:paraId="62F7E95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redic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5BC01FA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"TSS",</w:t>
      </w:r>
    </w:p>
    <w:p w14:paraId="748B0A1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.as.co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TRUE)</w:t>
      </w:r>
    </w:p>
    <w:p w14:paraId="150F8FB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FutureProjF1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redic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EMProjFut1,</w:t>
      </w:r>
    </w:p>
    <w:p w14:paraId="110A2F1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"TSS",</w:t>
      </w:r>
    </w:p>
    <w:p w14:paraId="4EF37B0B" w14:textId="48E97AA2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.as.co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TRUE)</w:t>
      </w:r>
    </w:p>
    <w:p w14:paraId="6EF749DF" w14:textId="4E310068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RangeSizeF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RangeSiz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roj.curren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roj.future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FutureProjF1)</w:t>
      </w:r>
    </w:p>
    <w:p w14:paraId="6F5BB295" w14:textId="394604C0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RangeSizeF1$Compt.By.Models</w:t>
      </w:r>
      <w:proofErr w:type="gramEnd"/>
    </w:p>
    <w:p w14:paraId="2BDEE9CD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myBiomodRangeSizeF1$Diff.By.Pixe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21BC381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main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</w:p>
    <w:p w14:paraId="398710DA" w14:textId="5774DCC3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RangeSiz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.range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myBiomodRangeSizeF1)</w:t>
      </w:r>
    </w:p>
    <w:p w14:paraId="0D9E46E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Diff1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Raste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myBiomodRangeSizeF1$Diff.By.Pixe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overwrit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=TRUE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access126.tif')</w:t>
      </w:r>
    </w:p>
    <w:p w14:paraId="0C11DB6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241A40E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2A1DE9C5" w14:textId="3EA377E8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30D7A506" w14:textId="5BE2AA6C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1B08D46D" w14:textId="3CCA06DB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1B7882DF" w14:textId="79415423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42C6525C" w14:textId="4D527248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16A18428" w14:textId="4D57B37E" w:rsidR="00365408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</w:p>
    <w:p w14:paraId="3435D2C4" w14:textId="77777777" w:rsidR="00365408" w:rsidRPr="00C62BB4" w:rsidRDefault="00365408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2CAB35D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# mri245</w:t>
      </w:r>
    </w:p>
    <w:p w14:paraId="3F3D3E5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ExplFutureF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0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terra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::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rast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st.fil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("D:/Pe/mri245c")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atter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tif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$',</w:t>
      </w:r>
    </w:p>
    <w:p w14:paraId="25A8C291" w14:textId="489D593A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full.names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TRUE))</w:t>
      </w:r>
    </w:p>
    <w:p w14:paraId="563D09C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Fu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0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nsembleForecasting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bm.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yBiomodEM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7EAD97C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 proj.name = 'mri245',</w:t>
      </w:r>
    </w:p>
    <w:p w14:paraId="64A4576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new.env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myExplFutureF10,</w:t>
      </w:r>
    </w:p>
    <w:p w14:paraId="0FB9E78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.chosen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69F503F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,</w:t>
      </w:r>
    </w:p>
    <w:p w14:paraId="77A5B1E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filter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'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')</w:t>
      </w:r>
    </w:p>
    <w:p w14:paraId="48843DFD" w14:textId="1C3F6F4B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EMProjFut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0</w:t>
      </w:r>
    </w:p>
    <w:p w14:paraId="358FDC2E" w14:textId="5860FFBA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myBiomodEMProjFut10)</w:t>
      </w:r>
    </w:p>
    <w:p w14:paraId="6AFE90D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redic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EM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,</w:t>
      </w:r>
    </w:p>
    <w:p w14:paraId="4307C14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"TSS",</w:t>
      </w:r>
    </w:p>
    <w:p w14:paraId="1B8DAE29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.as.co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TRUE)</w:t>
      </w:r>
    </w:p>
    <w:p w14:paraId="255F22A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FutureProjF10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get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rediction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myBiomodEMProjFut10,</w:t>
      </w:r>
    </w:p>
    <w:p w14:paraId="4DC2212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metric.bin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"TSS",</w:t>
      </w:r>
    </w:p>
    <w:p w14:paraId="041B0962" w14:textId="51E4FA3E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odel.as.col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= TRUE)</w:t>
      </w:r>
    </w:p>
    <w:p w14:paraId="6D513961" w14:textId="14AD2805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RangeSizeF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0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IOMOD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RangeSiz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proj.curren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CurrentProj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roj.future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FutureProjF10)</w:t>
      </w:r>
    </w:p>
    <w:p w14:paraId="5C07958A" w14:textId="230512C0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yBiomodRangeSizeF10$Compt.By.Models</w:t>
      </w:r>
      <w:proofErr w:type="gramEnd"/>
    </w:p>
    <w:p w14:paraId="2A00B8E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myBiomodRangeSizeF10$Diff.By.Pixe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78C36E94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 xml:space="preserve"> main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</w:p>
    <w:p w14:paraId="5BECCBCD" w14:textId="0FE36E24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bm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RangeSiz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m.range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 = myBiomodRangeSizeF10)</w:t>
      </w:r>
    </w:p>
    <w:p w14:paraId="26536266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Diff10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Raste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myBiomodRangeSizeF10$Diff.By.Pixe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overwrit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=TRUE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mri245.tif')</w:t>
      </w:r>
    </w:p>
    <w:p w14:paraId="5601681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C63316F" w14:textId="688CB1A3" w:rsidR="00C62BB4" w:rsidRPr="007F5769" w:rsidRDefault="007F5769" w:rsidP="00C62BB4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F5769">
        <w:rPr>
          <w:rFonts w:ascii="Times New Roman" w:hAnsi="Times New Roman" w:cs="Times New Roman"/>
          <w:b/>
          <w:bCs/>
          <w:sz w:val="20"/>
          <w:szCs w:val="20"/>
          <w:lang w:val="en-US"/>
        </w:rPr>
        <w:t>Averaging Future Predictions</w:t>
      </w:r>
    </w:p>
    <w:p w14:paraId="146C51C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raster)</w:t>
      </w:r>
    </w:p>
    <w:p w14:paraId="6AFC9F1C" w14:textId="7887A07D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>SSP 126 2050</w:t>
      </w:r>
    </w:p>
    <w:p w14:paraId="7870E902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access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 &lt;- raster("proj_access126_Pe_ensemble.tif")</w:t>
      </w:r>
    </w:p>
    <w:p w14:paraId="1EA7EB0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earthveg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 &lt;- raster("proj_earthveg126_Pe_ensemble.tif")</w:t>
      </w:r>
    </w:p>
    <w:p w14:paraId="2AF0951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ips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 &lt;- raster("proj_ipsl126_Pe_ensemble.tif")</w:t>
      </w:r>
    </w:p>
    <w:p w14:paraId="6A9508AB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iroc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 &lt;- raster("proj_miroc126_Pe_ensemble.tif")</w:t>
      </w:r>
    </w:p>
    <w:p w14:paraId="60067E42" w14:textId="0624D94B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ri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 &lt;- raster("proj_mri126_Pe_ensemble.tif")</w:t>
      </w:r>
    </w:p>
    <w:p w14:paraId="7426825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262050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stack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access1262050,</w:t>
      </w:r>
    </w:p>
    <w:p w14:paraId="04623D30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earthveg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,</w:t>
      </w:r>
    </w:p>
    <w:p w14:paraId="47D2134F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ips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,</w:t>
      </w:r>
    </w:p>
    <w:p w14:paraId="613B925E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iroc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,</w:t>
      </w:r>
    </w:p>
    <w:p w14:paraId="357ADFC5" w14:textId="4EB0CBB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2BB4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gramStart"/>
      <w:r w:rsidRPr="00C62BB4">
        <w:rPr>
          <w:rFonts w:ascii="Times New Roman" w:hAnsi="Times New Roman" w:cs="Times New Roman"/>
          <w:sz w:val="20"/>
          <w:szCs w:val="20"/>
        </w:rPr>
        <w:t>mri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>1262050)</w:t>
      </w:r>
    </w:p>
    <w:p w14:paraId="2B0C8F38" w14:textId="6F841188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odels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1262050 &lt;-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brick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models1262050)</w:t>
      </w:r>
    </w:p>
    <w:p w14:paraId="5B5D9608" w14:textId="38A17762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d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2050_126_mean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calc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models1262050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)</w:t>
      </w:r>
    </w:p>
    <w:p w14:paraId="44612641" w14:textId="256DB083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plot</w:t>
      </w:r>
      <w:proofErr w:type="spellEnd"/>
      <w:proofErr w:type="gramEnd"/>
      <w:r w:rsidRPr="00C62BB4">
        <w:rPr>
          <w:rFonts w:ascii="Times New Roman" w:hAnsi="Times New Roman" w:cs="Times New Roman"/>
          <w:sz w:val="20"/>
          <w:szCs w:val="20"/>
        </w:rPr>
        <w:t>(mdl2050_126_mean)</w:t>
      </w:r>
    </w:p>
    <w:p w14:paraId="5E057303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2BB4">
        <w:rPr>
          <w:rFonts w:ascii="Times New Roman" w:hAnsi="Times New Roman" w:cs="Times New Roman"/>
          <w:sz w:val="20"/>
          <w:szCs w:val="20"/>
        </w:rPr>
        <w:t>mdl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2050_126_mean_tif &lt;- </w:t>
      </w:r>
      <w:proofErr w:type="spellStart"/>
      <w:proofErr w:type="gramStart"/>
      <w:r w:rsidRPr="00C62BB4">
        <w:rPr>
          <w:rFonts w:ascii="Times New Roman" w:hAnsi="Times New Roman" w:cs="Times New Roman"/>
          <w:sz w:val="20"/>
          <w:szCs w:val="20"/>
        </w:rPr>
        <w:t>writeRaster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62BB4">
        <w:rPr>
          <w:rFonts w:ascii="Times New Roman" w:hAnsi="Times New Roman" w:cs="Times New Roman"/>
          <w:sz w:val="20"/>
          <w:szCs w:val="20"/>
        </w:rPr>
        <w:t xml:space="preserve">mdl2050_126_mean, 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overwrite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=TRUE, 'D:/Pe/</w:t>
      </w:r>
      <w:proofErr w:type="spellStart"/>
      <w:r w:rsidRPr="00C62BB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C62BB4">
        <w:rPr>
          <w:rFonts w:ascii="Times New Roman" w:hAnsi="Times New Roman" w:cs="Times New Roman"/>
          <w:sz w:val="20"/>
          <w:szCs w:val="20"/>
        </w:rPr>
        <w:t>/mdl2050_126_mean.tif')</w:t>
      </w:r>
    </w:p>
    <w:p w14:paraId="121A2D68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114CB72A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71B8B9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06C61431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8015F75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7B80C87" w14:textId="77777777" w:rsidR="00C62BB4" w:rsidRPr="00C62BB4" w:rsidRDefault="00C62BB4" w:rsidP="00C62BB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039B8037" w14:textId="77777777" w:rsidR="00C62BB4" w:rsidRPr="002B1864" w:rsidRDefault="00C62BB4" w:rsidP="00F320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62BB4" w:rsidRPr="002B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D9"/>
    <w:rsid w:val="000F5C52"/>
    <w:rsid w:val="00171770"/>
    <w:rsid w:val="002751D9"/>
    <w:rsid w:val="002B1864"/>
    <w:rsid w:val="00365408"/>
    <w:rsid w:val="006A0D94"/>
    <w:rsid w:val="007F5769"/>
    <w:rsid w:val="00815BC6"/>
    <w:rsid w:val="00894AF5"/>
    <w:rsid w:val="008A6DBF"/>
    <w:rsid w:val="00AF0EAA"/>
    <w:rsid w:val="00B757D2"/>
    <w:rsid w:val="00C62BB4"/>
    <w:rsid w:val="00F174D1"/>
    <w:rsid w:val="00F320EE"/>
    <w:rsid w:val="00FA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768DD"/>
  <w15:chartTrackingRefBased/>
  <w15:docId w15:val="{77FB609C-E365-49F5-B933-48E234CD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75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75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751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75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751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75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75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75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75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751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75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751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751D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751D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751D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751D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751D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751D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75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75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75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75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75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751D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751D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751D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75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751D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751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665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 wolf</dc:creator>
  <cp:keywords/>
  <dc:description/>
  <cp:lastModifiedBy>gok wolf</cp:lastModifiedBy>
  <cp:revision>14</cp:revision>
  <dcterms:created xsi:type="dcterms:W3CDTF">2025-08-07T18:40:00Z</dcterms:created>
  <dcterms:modified xsi:type="dcterms:W3CDTF">2025-08-07T18:59:00Z</dcterms:modified>
</cp:coreProperties>
</file>